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55612F" w14:textId="4570971F" w:rsidR="0067391B" w:rsidRDefault="0067391B" w:rsidP="009004F9">
      <w:pPr>
        <w:pStyle w:val="Heading1"/>
        <w:jc w:val="center"/>
      </w:pPr>
      <w:bookmarkStart w:id="0" w:name="_Toc189209432"/>
      <w:bookmarkStart w:id="1" w:name="_Toc190308219"/>
      <w:r>
        <w:t xml:space="preserve">Supplementary </w:t>
      </w:r>
      <w:r w:rsidR="009004F9">
        <w:t>A</w:t>
      </w:r>
      <w:r>
        <w:t>ppendix</w:t>
      </w:r>
      <w:bookmarkEnd w:id="0"/>
      <w:bookmarkEnd w:id="1"/>
      <w:r w:rsidR="0090647D">
        <w:t xml:space="preserve"> -S1</w:t>
      </w:r>
    </w:p>
    <w:sdt>
      <w:sdtPr>
        <w:id w:val="495694448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noProof/>
          <w:color w:val="auto"/>
          <w:sz w:val="22"/>
          <w:szCs w:val="22"/>
          <w:lang w:val="en-GB"/>
        </w:rPr>
      </w:sdtEndPr>
      <w:sdtContent>
        <w:p w14:paraId="1E0512A6" w14:textId="70D74D85" w:rsidR="0090647D" w:rsidRDefault="0090647D">
          <w:pPr>
            <w:pStyle w:val="TOCHeading"/>
          </w:pPr>
          <w:r>
            <w:t>Table of Contents</w:t>
          </w:r>
        </w:p>
        <w:p w14:paraId="3116CC1C" w14:textId="6E723FCB" w:rsidR="0090647D" w:rsidRDefault="0090647D">
          <w:pPr>
            <w:pStyle w:val="TOC1"/>
            <w:tabs>
              <w:tab w:val="right" w:leader="hyphen" w:pos="9010"/>
            </w:tabs>
            <w:rPr>
              <w:rFonts w:eastAsiaTheme="minorEastAsia" w:cstheme="minorBidi"/>
              <w:b w:val="0"/>
              <w:bCs w:val="0"/>
              <w:caps/>
              <w:noProof/>
              <w:kern w:val="2"/>
              <w:lang w:eastAsia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90308219" w:history="1">
            <w:r w:rsidRPr="00630FEA">
              <w:rPr>
                <w:rStyle w:val="Hyperlink"/>
                <w:noProof/>
              </w:rPr>
              <w:t>Supplementary Appendi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3082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A11820" w14:textId="69EC515A" w:rsidR="0090647D" w:rsidRDefault="0090647D">
          <w:pPr>
            <w:pStyle w:val="TOC2"/>
            <w:tabs>
              <w:tab w:val="left" w:pos="440"/>
              <w:tab w:val="right" w:leader="hyphen" w:pos="9010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en-GB"/>
              <w14:ligatures w14:val="standardContextual"/>
            </w:rPr>
          </w:pPr>
          <w:hyperlink w:anchor="_Toc190308220" w:history="1">
            <w:r w:rsidRPr="00630FEA">
              <w:rPr>
                <w:rStyle w:val="Hyperlink"/>
                <w:noProof/>
              </w:rPr>
              <w:t>1.</w:t>
            </w:r>
            <w:r>
              <w:rPr>
                <w:rFonts w:eastAsiaTheme="minorEastAsia" w:cstheme="minorBidi"/>
                <w:b w:val="0"/>
                <w:bCs w:val="0"/>
                <w:noProof/>
                <w:kern w:val="2"/>
                <w:sz w:val="24"/>
                <w:szCs w:val="24"/>
                <w:lang w:eastAsia="en-GB"/>
                <w14:ligatures w14:val="standardContextual"/>
              </w:rPr>
              <w:tab/>
            </w:r>
            <w:r w:rsidRPr="00630FEA">
              <w:rPr>
                <w:rStyle w:val="Hyperlink"/>
                <w:noProof/>
              </w:rPr>
              <w:t>S1 Table. Descriptive statistics. Trends in monthly, quarterly and six-monthly volumes from 2010 to 2016. Mean lagged volumes, cumulative volumes and difference in volum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3082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3A91F94" w14:textId="29F9D7C4" w:rsidR="0090647D" w:rsidRDefault="0090647D">
          <w:r>
            <w:rPr>
              <w:b/>
              <w:bCs/>
              <w:noProof/>
            </w:rPr>
            <w:fldChar w:fldCharType="end"/>
          </w:r>
        </w:p>
      </w:sdtContent>
    </w:sdt>
    <w:p w14:paraId="4BC4A443" w14:textId="77777777" w:rsidR="00692F09" w:rsidRPr="00692F09" w:rsidRDefault="00692F09" w:rsidP="00692F09"/>
    <w:p w14:paraId="5227D503" w14:textId="346B2AC3" w:rsidR="0067391B" w:rsidRDefault="00692F09" w:rsidP="007A0BEA">
      <w:pPr>
        <w:spacing w:after="0" w:line="240" w:lineRule="auto"/>
      </w:pPr>
      <w:r>
        <w:br w:type="page"/>
      </w:r>
    </w:p>
    <w:p w14:paraId="6A190CE4" w14:textId="0E4B30E1" w:rsidR="007A0BEA" w:rsidRDefault="00800F6E" w:rsidP="007A0BEA">
      <w:pPr>
        <w:pStyle w:val="Heading2"/>
        <w:numPr>
          <w:ilvl w:val="0"/>
          <w:numId w:val="1"/>
        </w:numPr>
        <w:rPr>
          <w:sz w:val="24"/>
          <w:szCs w:val="24"/>
        </w:rPr>
      </w:pPr>
      <w:bookmarkStart w:id="2" w:name="_Toc189209433"/>
      <w:bookmarkStart w:id="3" w:name="_Toc190308220"/>
      <w:r w:rsidRPr="007A0BEA">
        <w:rPr>
          <w:sz w:val="24"/>
          <w:szCs w:val="24"/>
        </w:rPr>
        <w:lastRenderedPageBreak/>
        <w:t>S</w:t>
      </w:r>
      <w:r w:rsidR="00B43FFE" w:rsidRPr="007A0BEA">
        <w:rPr>
          <w:sz w:val="24"/>
          <w:szCs w:val="24"/>
        </w:rPr>
        <w:t>1</w:t>
      </w:r>
      <w:r w:rsidRPr="007A0BEA">
        <w:rPr>
          <w:sz w:val="24"/>
          <w:szCs w:val="24"/>
        </w:rPr>
        <w:t xml:space="preserve"> Table</w:t>
      </w:r>
      <w:r w:rsidR="0067391B" w:rsidRPr="007A0BEA">
        <w:rPr>
          <w:sz w:val="24"/>
          <w:szCs w:val="24"/>
        </w:rPr>
        <w:t xml:space="preserve">. Descriptive statistics. </w:t>
      </w:r>
      <w:r w:rsidR="00B43FFE" w:rsidRPr="007A0BEA">
        <w:rPr>
          <w:sz w:val="24"/>
          <w:szCs w:val="24"/>
        </w:rPr>
        <w:t>Trends in monthly</w:t>
      </w:r>
      <w:r w:rsidR="002F420A" w:rsidRPr="007A0BEA">
        <w:rPr>
          <w:sz w:val="24"/>
          <w:szCs w:val="24"/>
        </w:rPr>
        <w:t>, quarterly and six-monthly</w:t>
      </w:r>
      <w:r w:rsidR="00B43FFE" w:rsidRPr="007A0BEA">
        <w:rPr>
          <w:sz w:val="24"/>
          <w:szCs w:val="24"/>
        </w:rPr>
        <w:t xml:space="preserve"> volumes from 2010 to 2016. Mean lagged volumes</w:t>
      </w:r>
      <w:r w:rsidR="002F420A" w:rsidRPr="007A0BEA">
        <w:rPr>
          <w:sz w:val="24"/>
          <w:szCs w:val="24"/>
        </w:rPr>
        <w:t xml:space="preserve">, </w:t>
      </w:r>
      <w:r w:rsidR="00B43FFE" w:rsidRPr="007A0BEA">
        <w:rPr>
          <w:sz w:val="24"/>
          <w:szCs w:val="24"/>
        </w:rPr>
        <w:t xml:space="preserve">cumulative volumes and difference </w:t>
      </w:r>
      <w:r w:rsidR="002F420A" w:rsidRPr="007A0BEA">
        <w:rPr>
          <w:sz w:val="24"/>
          <w:szCs w:val="24"/>
        </w:rPr>
        <w:t xml:space="preserve">in </w:t>
      </w:r>
      <w:r w:rsidR="00B43FFE" w:rsidRPr="007A0BEA">
        <w:rPr>
          <w:sz w:val="24"/>
          <w:szCs w:val="24"/>
        </w:rPr>
        <w:t>volumes.</w:t>
      </w:r>
      <w:bookmarkEnd w:id="2"/>
      <w:bookmarkEnd w:id="3"/>
    </w:p>
    <w:p w14:paraId="556E7D0B" w14:textId="77777777" w:rsidR="00B43FFE" w:rsidRDefault="00B43FFE" w:rsidP="007A0BEA">
      <w:pPr>
        <w:spacing w:line="240" w:lineRule="auto"/>
      </w:pPr>
    </w:p>
    <w:p w14:paraId="5F3C2B4D" w14:textId="77777777" w:rsidR="007A0BEA" w:rsidRDefault="007A0BEA" w:rsidP="007A0BEA">
      <w:pPr>
        <w:spacing w:line="240" w:lineRule="auto"/>
      </w:pPr>
    </w:p>
    <w:p w14:paraId="589438C9" w14:textId="77777777" w:rsidR="007A0BEA" w:rsidRDefault="007A0BEA" w:rsidP="007A0BEA">
      <w:pPr>
        <w:spacing w:line="240" w:lineRule="auto"/>
      </w:pPr>
    </w:p>
    <w:p w14:paraId="16503EB8" w14:textId="77777777" w:rsidR="007A0BEA" w:rsidRDefault="007A0BEA" w:rsidP="007A0BEA">
      <w:pPr>
        <w:spacing w:line="240" w:lineRule="auto"/>
      </w:pPr>
    </w:p>
    <w:p w14:paraId="78AE6E68" w14:textId="77777777" w:rsidR="007A0BEA" w:rsidRDefault="007A0BEA" w:rsidP="007A0BEA">
      <w:pPr>
        <w:spacing w:line="240" w:lineRule="auto"/>
      </w:pPr>
    </w:p>
    <w:tbl>
      <w:tblPr>
        <w:tblStyle w:val="TableGrid"/>
        <w:tblpPr w:leftFromText="180" w:rightFromText="180" w:vertAnchor="text" w:horzAnchor="margin" w:tblpXSpec="center" w:tblpY="-1439"/>
        <w:tblW w:w="11619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276"/>
        <w:gridCol w:w="1276"/>
        <w:gridCol w:w="1417"/>
        <w:gridCol w:w="1276"/>
        <w:gridCol w:w="1276"/>
      </w:tblGrid>
      <w:tr w:rsidR="007A0BEA" w:rsidRPr="00B43FFE" w14:paraId="2F2E7745" w14:textId="77777777" w:rsidTr="00D71353">
        <w:tc>
          <w:tcPr>
            <w:tcW w:w="1271" w:type="dxa"/>
          </w:tcPr>
          <w:p w14:paraId="2D8FDF58" w14:textId="77777777" w:rsidR="007A0BEA" w:rsidRPr="007A0BEA" w:rsidRDefault="007A0BEA" w:rsidP="00D71353">
            <w:pPr>
              <w:spacing w:line="480" w:lineRule="auto"/>
              <w:jc w:val="center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Volume</w:t>
            </w:r>
          </w:p>
        </w:tc>
        <w:tc>
          <w:tcPr>
            <w:tcW w:w="10348" w:type="dxa"/>
            <w:gridSpan w:val="8"/>
          </w:tcPr>
          <w:p w14:paraId="03780A44" w14:textId="77777777" w:rsidR="007A0BEA" w:rsidRPr="007A0BEA" w:rsidRDefault="007A0BEA" w:rsidP="00D71353">
            <w:pPr>
              <w:spacing w:line="480" w:lineRule="auto"/>
              <w:jc w:val="center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Year</w:t>
            </w:r>
          </w:p>
        </w:tc>
      </w:tr>
      <w:tr w:rsidR="007A0BEA" w:rsidRPr="00B43FFE" w14:paraId="747BCD7B" w14:textId="77777777" w:rsidTr="00D71353">
        <w:tc>
          <w:tcPr>
            <w:tcW w:w="1271" w:type="dxa"/>
          </w:tcPr>
          <w:p w14:paraId="24A25E1F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</w:rPr>
            </w:pPr>
          </w:p>
        </w:tc>
        <w:tc>
          <w:tcPr>
            <w:tcW w:w="1276" w:type="dxa"/>
          </w:tcPr>
          <w:p w14:paraId="04018CC1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2010</w:t>
            </w:r>
          </w:p>
        </w:tc>
        <w:tc>
          <w:tcPr>
            <w:tcW w:w="1276" w:type="dxa"/>
          </w:tcPr>
          <w:p w14:paraId="4A817226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2011</w:t>
            </w:r>
          </w:p>
        </w:tc>
        <w:tc>
          <w:tcPr>
            <w:tcW w:w="1275" w:type="dxa"/>
          </w:tcPr>
          <w:p w14:paraId="6304F1D2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2012</w:t>
            </w:r>
          </w:p>
        </w:tc>
        <w:tc>
          <w:tcPr>
            <w:tcW w:w="1276" w:type="dxa"/>
          </w:tcPr>
          <w:p w14:paraId="4FBDF335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2013</w:t>
            </w:r>
          </w:p>
        </w:tc>
        <w:tc>
          <w:tcPr>
            <w:tcW w:w="1276" w:type="dxa"/>
          </w:tcPr>
          <w:p w14:paraId="45282400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2014</w:t>
            </w:r>
          </w:p>
        </w:tc>
        <w:tc>
          <w:tcPr>
            <w:tcW w:w="1417" w:type="dxa"/>
          </w:tcPr>
          <w:p w14:paraId="2FF9F57C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2015</w:t>
            </w:r>
          </w:p>
        </w:tc>
        <w:tc>
          <w:tcPr>
            <w:tcW w:w="1276" w:type="dxa"/>
          </w:tcPr>
          <w:p w14:paraId="234B5597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>2016</w:t>
            </w:r>
          </w:p>
        </w:tc>
        <w:tc>
          <w:tcPr>
            <w:tcW w:w="1276" w:type="dxa"/>
          </w:tcPr>
          <w:p w14:paraId="1C1F3688" w14:textId="77777777" w:rsidR="007A0BEA" w:rsidRPr="007A0BEA" w:rsidRDefault="007A0BEA" w:rsidP="00D71353">
            <w:pPr>
              <w:spacing w:line="480" w:lineRule="auto"/>
              <w:rPr>
                <w:rFonts w:eastAsiaTheme="minorEastAsia" w:cstheme="minorHAnsi"/>
                <w:b/>
                <w:bCs/>
              </w:rPr>
            </w:pPr>
            <w:r w:rsidRPr="007A0BEA">
              <w:rPr>
                <w:rFonts w:eastAsiaTheme="minorEastAsia" w:cstheme="minorHAnsi"/>
                <w:b/>
                <w:bCs/>
              </w:rPr>
              <w:t xml:space="preserve">Total </w:t>
            </w:r>
          </w:p>
        </w:tc>
      </w:tr>
      <w:tr w:rsidR="007A0BEA" w:rsidRPr="00B43FFE" w14:paraId="43788983" w14:textId="77777777" w:rsidTr="00D71353">
        <w:tc>
          <w:tcPr>
            <w:tcW w:w="1271" w:type="dxa"/>
          </w:tcPr>
          <w:p w14:paraId="4C86CBD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 xml:space="preserve">Median </w:t>
            </w:r>
            <w:r>
              <w:rPr>
                <w:rFonts w:eastAsiaTheme="minorEastAsia" w:cstheme="minorHAnsi"/>
                <w:sz w:val="20"/>
                <w:szCs w:val="20"/>
              </w:rPr>
              <w:t>[</w:t>
            </w:r>
            <w:r w:rsidRPr="007A0BEA">
              <w:rPr>
                <w:rFonts w:eastAsiaTheme="minorEastAsia" w:cstheme="minorHAnsi"/>
                <w:sz w:val="20"/>
                <w:szCs w:val="20"/>
              </w:rPr>
              <w:t>IQR</w:t>
            </w:r>
            <w:r>
              <w:rPr>
                <w:rFonts w:eastAsiaTheme="minorEastAsia" w:cstheme="minorHAnsi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6A47B19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9.1</w:t>
            </w:r>
          </w:p>
          <w:p w14:paraId="5B7461DE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4.6,25,3]</w:t>
            </w:r>
          </w:p>
        </w:tc>
        <w:tc>
          <w:tcPr>
            <w:tcW w:w="1276" w:type="dxa"/>
          </w:tcPr>
          <w:p w14:paraId="1ADB5918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9</w:t>
            </w:r>
          </w:p>
          <w:p w14:paraId="6BF5A038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5.1,25.9]</w:t>
            </w:r>
          </w:p>
        </w:tc>
        <w:tc>
          <w:tcPr>
            <w:tcW w:w="1275" w:type="dxa"/>
          </w:tcPr>
          <w:p w14:paraId="49106E8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2.8</w:t>
            </w:r>
          </w:p>
          <w:p w14:paraId="166CA6A1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5.4,7.2]</w:t>
            </w:r>
          </w:p>
        </w:tc>
        <w:tc>
          <w:tcPr>
            <w:tcW w:w="1276" w:type="dxa"/>
          </w:tcPr>
          <w:p w14:paraId="61413EC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2.7</w:t>
            </w:r>
          </w:p>
          <w:p w14:paraId="1F13809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6.5,29.8]</w:t>
            </w:r>
          </w:p>
        </w:tc>
        <w:tc>
          <w:tcPr>
            <w:tcW w:w="1276" w:type="dxa"/>
          </w:tcPr>
          <w:p w14:paraId="4A39D2B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2.3</w:t>
            </w:r>
          </w:p>
          <w:p w14:paraId="27557B7E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6.9,30.4]</w:t>
            </w:r>
          </w:p>
        </w:tc>
        <w:tc>
          <w:tcPr>
            <w:tcW w:w="1417" w:type="dxa"/>
          </w:tcPr>
          <w:p w14:paraId="156F4F6B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3.3</w:t>
            </w:r>
          </w:p>
          <w:p w14:paraId="6A4669A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7.3,31.0]</w:t>
            </w:r>
          </w:p>
        </w:tc>
        <w:tc>
          <w:tcPr>
            <w:tcW w:w="1276" w:type="dxa"/>
          </w:tcPr>
          <w:p w14:paraId="2A5004D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4.1</w:t>
            </w:r>
          </w:p>
          <w:p w14:paraId="5AD63F10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8.1,33.1]</w:t>
            </w:r>
          </w:p>
        </w:tc>
        <w:tc>
          <w:tcPr>
            <w:tcW w:w="1276" w:type="dxa"/>
          </w:tcPr>
          <w:p w14:paraId="683E20E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1.7</w:t>
            </w:r>
          </w:p>
          <w:p w14:paraId="32821551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8.1,29.3]</w:t>
            </w:r>
          </w:p>
        </w:tc>
      </w:tr>
      <w:tr w:rsidR="007A0BEA" w:rsidRPr="00B43FFE" w14:paraId="1370246E" w14:textId="77777777" w:rsidTr="00D71353">
        <w:tc>
          <w:tcPr>
            <w:tcW w:w="1271" w:type="dxa"/>
          </w:tcPr>
          <w:p w14:paraId="02402C3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 xml:space="preserve">Mean (SD) </w:t>
            </w:r>
          </w:p>
        </w:tc>
        <w:tc>
          <w:tcPr>
            <w:tcW w:w="1276" w:type="dxa"/>
          </w:tcPr>
          <w:p w14:paraId="72EC708C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0.8(8.8)</w:t>
            </w:r>
          </w:p>
        </w:tc>
        <w:tc>
          <w:tcPr>
            <w:tcW w:w="1276" w:type="dxa"/>
          </w:tcPr>
          <w:p w14:paraId="73A6AAC3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1.3(9.2)</w:t>
            </w:r>
          </w:p>
        </w:tc>
        <w:tc>
          <w:tcPr>
            <w:tcW w:w="1275" w:type="dxa"/>
          </w:tcPr>
          <w:p w14:paraId="5BF1EE01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2.8(10.3)</w:t>
            </w:r>
          </w:p>
        </w:tc>
        <w:tc>
          <w:tcPr>
            <w:tcW w:w="1276" w:type="dxa"/>
          </w:tcPr>
          <w:p w14:paraId="6B447D3E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4.2(11.0)</w:t>
            </w:r>
          </w:p>
        </w:tc>
        <w:tc>
          <w:tcPr>
            <w:tcW w:w="1276" w:type="dxa"/>
          </w:tcPr>
          <w:p w14:paraId="3D85AE68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4.9(11.2)</w:t>
            </w:r>
          </w:p>
        </w:tc>
        <w:tc>
          <w:tcPr>
            <w:tcW w:w="1417" w:type="dxa"/>
          </w:tcPr>
          <w:p w14:paraId="4C80A16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5.1(10.8)</w:t>
            </w:r>
          </w:p>
        </w:tc>
        <w:tc>
          <w:tcPr>
            <w:tcW w:w="1276" w:type="dxa"/>
          </w:tcPr>
          <w:p w14:paraId="7DBD9DAC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5.7(10.3)</w:t>
            </w:r>
          </w:p>
        </w:tc>
        <w:tc>
          <w:tcPr>
            <w:tcW w:w="1276" w:type="dxa"/>
          </w:tcPr>
          <w:p w14:paraId="6E56CFD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3.8(10.5)</w:t>
            </w:r>
          </w:p>
        </w:tc>
      </w:tr>
      <w:tr w:rsidR="007A0BEA" w:rsidRPr="00B43FFE" w14:paraId="55F3ED7C" w14:textId="77777777" w:rsidTr="00D71353">
        <w:tc>
          <w:tcPr>
            <w:tcW w:w="1271" w:type="dxa"/>
          </w:tcPr>
          <w:p w14:paraId="503241CA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L</w:t>
            </w:r>
            <w:r w:rsidRPr="007A0BEA">
              <w:rPr>
                <w:rFonts w:eastAsiaTheme="minorEastAsia" w:cstheme="minorHAnsi"/>
                <w:sz w:val="20"/>
                <w:szCs w:val="20"/>
              </w:rPr>
              <w:t>agged volume</w:t>
            </w:r>
          </w:p>
          <w:p w14:paraId="3312B435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proofErr w:type="gramStart"/>
            <w:r w:rsidRPr="007A0BEA">
              <w:rPr>
                <w:rFonts w:eastAsiaTheme="minorEastAsia" w:cstheme="minorHAnsi"/>
                <w:sz w:val="20"/>
                <w:szCs w:val="20"/>
              </w:rPr>
              <w:t>Median</w:t>
            </w:r>
            <w:r>
              <w:rPr>
                <w:rFonts w:eastAsiaTheme="minorEastAsia" w:cstheme="minorHAnsi"/>
                <w:sz w:val="20"/>
                <w:szCs w:val="20"/>
              </w:rPr>
              <w:t>[</w:t>
            </w:r>
            <w:proofErr w:type="gramEnd"/>
            <w:r>
              <w:rPr>
                <w:rFonts w:eastAsiaTheme="minorEastAsia" w:cstheme="minorHAnsi"/>
                <w:sz w:val="20"/>
                <w:szCs w:val="20"/>
              </w:rPr>
              <w:t>IQR]</w:t>
            </w:r>
          </w:p>
        </w:tc>
        <w:tc>
          <w:tcPr>
            <w:tcW w:w="1276" w:type="dxa"/>
          </w:tcPr>
          <w:p w14:paraId="6F981637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7.8</w:t>
            </w:r>
          </w:p>
          <w:p w14:paraId="3899285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2.4,21.9]</w:t>
            </w:r>
          </w:p>
        </w:tc>
        <w:tc>
          <w:tcPr>
            <w:tcW w:w="1276" w:type="dxa"/>
          </w:tcPr>
          <w:p w14:paraId="66ACEB0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8.8</w:t>
            </w:r>
          </w:p>
          <w:p w14:paraId="12C0E3C1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4.0,26.3]</w:t>
            </w:r>
          </w:p>
        </w:tc>
        <w:tc>
          <w:tcPr>
            <w:tcW w:w="1275" w:type="dxa"/>
          </w:tcPr>
          <w:p w14:paraId="0CEE1ACA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9.8</w:t>
            </w:r>
          </w:p>
          <w:p w14:paraId="25866949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4.3,25,6]</w:t>
            </w:r>
          </w:p>
        </w:tc>
        <w:tc>
          <w:tcPr>
            <w:tcW w:w="1276" w:type="dxa"/>
          </w:tcPr>
          <w:p w14:paraId="3081EE50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0.7</w:t>
            </w:r>
          </w:p>
          <w:p w14:paraId="03A02FE9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5.1,28.1]</w:t>
            </w:r>
          </w:p>
        </w:tc>
        <w:tc>
          <w:tcPr>
            <w:tcW w:w="1276" w:type="dxa"/>
          </w:tcPr>
          <w:p w14:paraId="335A9DA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1.2</w:t>
            </w:r>
          </w:p>
          <w:p w14:paraId="365E658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5.9,28.9]</w:t>
            </w:r>
          </w:p>
        </w:tc>
        <w:tc>
          <w:tcPr>
            <w:tcW w:w="1417" w:type="dxa"/>
          </w:tcPr>
          <w:p w14:paraId="5E6AF5A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2.0</w:t>
            </w:r>
          </w:p>
          <w:p w14:paraId="485E747C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6.8,29.9]</w:t>
            </w:r>
          </w:p>
        </w:tc>
        <w:tc>
          <w:tcPr>
            <w:tcW w:w="1276" w:type="dxa"/>
          </w:tcPr>
          <w:p w14:paraId="6AA7A611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3.0</w:t>
            </w:r>
          </w:p>
          <w:p w14:paraId="3C9ABF08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6.8,31.6]</w:t>
            </w:r>
          </w:p>
        </w:tc>
        <w:tc>
          <w:tcPr>
            <w:tcW w:w="1276" w:type="dxa"/>
          </w:tcPr>
          <w:p w14:paraId="179F5C1E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0.2</w:t>
            </w:r>
          </w:p>
          <w:p w14:paraId="579DA5F1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[15.1,27.7]</w:t>
            </w:r>
          </w:p>
        </w:tc>
      </w:tr>
      <w:tr w:rsidR="007A0BEA" w:rsidRPr="00B43FFE" w14:paraId="1AE361BD" w14:textId="77777777" w:rsidTr="00D71353">
        <w:tc>
          <w:tcPr>
            <w:tcW w:w="1271" w:type="dxa"/>
          </w:tcPr>
          <w:p w14:paraId="09EA8D36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>
              <w:rPr>
                <w:rFonts w:eastAsiaTheme="minorEastAsia" w:cstheme="minorHAnsi"/>
                <w:sz w:val="20"/>
                <w:szCs w:val="20"/>
              </w:rPr>
              <w:t>L</w:t>
            </w:r>
            <w:r w:rsidRPr="007A0BEA">
              <w:rPr>
                <w:rFonts w:eastAsiaTheme="minorEastAsia" w:cstheme="minorHAnsi"/>
                <w:sz w:val="20"/>
                <w:szCs w:val="20"/>
              </w:rPr>
              <w:t>agged volume</w:t>
            </w:r>
          </w:p>
          <w:p w14:paraId="0637F7F5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2C303358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8.2</w:t>
            </w:r>
          </w:p>
          <w:p w14:paraId="502E796E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8.2)</w:t>
            </w:r>
          </w:p>
        </w:tc>
        <w:tc>
          <w:tcPr>
            <w:tcW w:w="1276" w:type="dxa"/>
          </w:tcPr>
          <w:p w14:paraId="21F54F39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0.5</w:t>
            </w:r>
          </w:p>
          <w:p w14:paraId="5AED0483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9.3)</w:t>
            </w:r>
          </w:p>
        </w:tc>
        <w:tc>
          <w:tcPr>
            <w:tcW w:w="1275" w:type="dxa"/>
          </w:tcPr>
          <w:p w14:paraId="51D30861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1.4</w:t>
            </w:r>
          </w:p>
          <w:p w14:paraId="27F55592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0.0)</w:t>
            </w:r>
          </w:p>
        </w:tc>
        <w:tc>
          <w:tcPr>
            <w:tcW w:w="1276" w:type="dxa"/>
          </w:tcPr>
          <w:p w14:paraId="09E07DD6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2.0</w:t>
            </w:r>
          </w:p>
          <w:p w14:paraId="04482C4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0.8)</w:t>
            </w:r>
          </w:p>
        </w:tc>
        <w:tc>
          <w:tcPr>
            <w:tcW w:w="1276" w:type="dxa"/>
          </w:tcPr>
          <w:p w14:paraId="5FD72F60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3.3</w:t>
            </w:r>
          </w:p>
          <w:p w14:paraId="5D416DA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0.9)</w:t>
            </w:r>
          </w:p>
        </w:tc>
        <w:tc>
          <w:tcPr>
            <w:tcW w:w="1417" w:type="dxa"/>
          </w:tcPr>
          <w:p w14:paraId="3219BD6C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4.2</w:t>
            </w:r>
          </w:p>
          <w:p w14:paraId="2084B2D3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0.9)</w:t>
            </w:r>
          </w:p>
        </w:tc>
        <w:tc>
          <w:tcPr>
            <w:tcW w:w="1276" w:type="dxa"/>
          </w:tcPr>
          <w:p w14:paraId="1DCD1349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4.4</w:t>
            </w:r>
          </w:p>
          <w:p w14:paraId="5F6987B2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0.1)</w:t>
            </w:r>
          </w:p>
        </w:tc>
        <w:tc>
          <w:tcPr>
            <w:tcW w:w="1276" w:type="dxa"/>
          </w:tcPr>
          <w:p w14:paraId="6E87AFFF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2.</w:t>
            </w:r>
          </w:p>
          <w:p w14:paraId="6677BEE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4(10.3)</w:t>
            </w:r>
          </w:p>
        </w:tc>
      </w:tr>
      <w:tr w:rsidR="007A0BEA" w:rsidRPr="00B43FFE" w14:paraId="27535A77" w14:textId="77777777" w:rsidTr="00D71353">
        <w:tc>
          <w:tcPr>
            <w:tcW w:w="1271" w:type="dxa"/>
          </w:tcPr>
          <w:p w14:paraId="20293D85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>Cumulative volume 3m</w:t>
            </w:r>
          </w:p>
          <w:p w14:paraId="6929D115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47148F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55.1</w:t>
            </w:r>
          </w:p>
          <w:p w14:paraId="35EC6414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24.5)</w:t>
            </w:r>
          </w:p>
        </w:tc>
        <w:tc>
          <w:tcPr>
            <w:tcW w:w="1276" w:type="dxa"/>
          </w:tcPr>
          <w:p w14:paraId="48C81A99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61.7</w:t>
            </w:r>
          </w:p>
          <w:p w14:paraId="3FB1366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27.8)</w:t>
            </w:r>
          </w:p>
        </w:tc>
        <w:tc>
          <w:tcPr>
            <w:tcW w:w="1275" w:type="dxa"/>
          </w:tcPr>
          <w:p w14:paraId="0C81BB15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64.3</w:t>
            </w:r>
          </w:p>
          <w:p w14:paraId="67F2D30B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30.2)</w:t>
            </w:r>
          </w:p>
        </w:tc>
        <w:tc>
          <w:tcPr>
            <w:tcW w:w="1276" w:type="dxa"/>
          </w:tcPr>
          <w:p w14:paraId="69973299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69.3</w:t>
            </w:r>
          </w:p>
          <w:p w14:paraId="687CFD1C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32.6)</w:t>
            </w:r>
          </w:p>
        </w:tc>
        <w:tc>
          <w:tcPr>
            <w:tcW w:w="1276" w:type="dxa"/>
          </w:tcPr>
          <w:p w14:paraId="1E06F9BC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70.1</w:t>
            </w:r>
          </w:p>
          <w:p w14:paraId="0CA75D9E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32.8)</w:t>
            </w:r>
          </w:p>
        </w:tc>
        <w:tc>
          <w:tcPr>
            <w:tcW w:w="1417" w:type="dxa"/>
          </w:tcPr>
          <w:p w14:paraId="0BBF3258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72.7</w:t>
            </w:r>
          </w:p>
          <w:p w14:paraId="40FB196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32.8)</w:t>
            </w:r>
          </w:p>
        </w:tc>
        <w:tc>
          <w:tcPr>
            <w:tcW w:w="1276" w:type="dxa"/>
          </w:tcPr>
          <w:p w14:paraId="7C0B8B64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73.2</w:t>
            </w:r>
          </w:p>
          <w:p w14:paraId="61EF73E3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30.3)</w:t>
            </w:r>
          </w:p>
        </w:tc>
        <w:tc>
          <w:tcPr>
            <w:tcW w:w="1276" w:type="dxa"/>
          </w:tcPr>
          <w:p w14:paraId="3A3DAF58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67.3</w:t>
            </w:r>
          </w:p>
          <w:p w14:paraId="6B7CA1A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31.1)</w:t>
            </w:r>
          </w:p>
        </w:tc>
      </w:tr>
      <w:tr w:rsidR="007A0BEA" w:rsidRPr="00B43FFE" w14:paraId="22DEE673" w14:textId="77777777" w:rsidTr="00D71353">
        <w:tc>
          <w:tcPr>
            <w:tcW w:w="1271" w:type="dxa"/>
          </w:tcPr>
          <w:p w14:paraId="43C2615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>Cumulative volume 6m Mean (SD)</w:t>
            </w:r>
          </w:p>
        </w:tc>
        <w:tc>
          <w:tcPr>
            <w:tcW w:w="1276" w:type="dxa"/>
          </w:tcPr>
          <w:p w14:paraId="131E40B2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09.5</w:t>
            </w:r>
          </w:p>
          <w:p w14:paraId="0AA4B593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49.2)</w:t>
            </w:r>
          </w:p>
        </w:tc>
        <w:tc>
          <w:tcPr>
            <w:tcW w:w="1276" w:type="dxa"/>
          </w:tcPr>
          <w:p w14:paraId="6BD671C3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21.7</w:t>
            </w:r>
          </w:p>
          <w:p w14:paraId="1CD729D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55.0)</w:t>
            </w:r>
          </w:p>
        </w:tc>
        <w:tc>
          <w:tcPr>
            <w:tcW w:w="1275" w:type="dxa"/>
          </w:tcPr>
          <w:p w14:paraId="056E1660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27.3</w:t>
            </w:r>
          </w:p>
          <w:p w14:paraId="6B5D037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59.6)</w:t>
            </w:r>
          </w:p>
        </w:tc>
        <w:tc>
          <w:tcPr>
            <w:tcW w:w="1276" w:type="dxa"/>
          </w:tcPr>
          <w:p w14:paraId="6A5BCF77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37.5</w:t>
            </w:r>
          </w:p>
          <w:p w14:paraId="5F32E83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64.3)</w:t>
            </w:r>
          </w:p>
        </w:tc>
        <w:tc>
          <w:tcPr>
            <w:tcW w:w="1276" w:type="dxa"/>
          </w:tcPr>
          <w:p w14:paraId="3F03539B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39.8</w:t>
            </w:r>
          </w:p>
          <w:p w14:paraId="7DAB420A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65.6)</w:t>
            </w:r>
          </w:p>
        </w:tc>
        <w:tc>
          <w:tcPr>
            <w:tcW w:w="1417" w:type="dxa"/>
          </w:tcPr>
          <w:p w14:paraId="2E116694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44.7</w:t>
            </w:r>
          </w:p>
          <w:p w14:paraId="6C9919A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65.5)</w:t>
            </w:r>
          </w:p>
        </w:tc>
        <w:tc>
          <w:tcPr>
            <w:tcW w:w="1276" w:type="dxa"/>
          </w:tcPr>
          <w:p w14:paraId="4879E5FF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45.8</w:t>
            </w:r>
          </w:p>
          <w:p w14:paraId="077948AC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60.6)</w:t>
            </w:r>
          </w:p>
        </w:tc>
        <w:tc>
          <w:tcPr>
            <w:tcW w:w="1276" w:type="dxa"/>
          </w:tcPr>
          <w:p w14:paraId="52E5AA93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33.8</w:t>
            </w:r>
          </w:p>
          <w:p w14:paraId="4FCDBD2A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61.9)</w:t>
            </w:r>
          </w:p>
        </w:tc>
      </w:tr>
      <w:tr w:rsidR="007A0BEA" w:rsidRPr="00B43FFE" w14:paraId="69AC9745" w14:textId="77777777" w:rsidTr="00D71353">
        <w:tc>
          <w:tcPr>
            <w:tcW w:w="1271" w:type="dxa"/>
          </w:tcPr>
          <w:p w14:paraId="5C3B9CB9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>Cumulative volume 9m</w:t>
            </w:r>
          </w:p>
          <w:p w14:paraId="75F841F7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50079BFD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63.7</w:t>
            </w:r>
          </w:p>
          <w:p w14:paraId="4EF80B1B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70.1)</w:t>
            </w:r>
          </w:p>
        </w:tc>
        <w:tc>
          <w:tcPr>
            <w:tcW w:w="1276" w:type="dxa"/>
          </w:tcPr>
          <w:p w14:paraId="1CCEEE9E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81.7</w:t>
            </w:r>
          </w:p>
          <w:p w14:paraId="49A4D4C7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81.1)</w:t>
            </w:r>
          </w:p>
        </w:tc>
        <w:tc>
          <w:tcPr>
            <w:tcW w:w="1275" w:type="dxa"/>
          </w:tcPr>
          <w:p w14:paraId="5383A4AB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189.3</w:t>
            </w:r>
          </w:p>
          <w:p w14:paraId="7C510DC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88.1)</w:t>
            </w:r>
          </w:p>
        </w:tc>
        <w:tc>
          <w:tcPr>
            <w:tcW w:w="1276" w:type="dxa"/>
          </w:tcPr>
          <w:p w14:paraId="4C8BA84C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05.6</w:t>
            </w:r>
          </w:p>
          <w:p w14:paraId="24C44D3E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95.6)</w:t>
            </w:r>
          </w:p>
        </w:tc>
        <w:tc>
          <w:tcPr>
            <w:tcW w:w="1276" w:type="dxa"/>
          </w:tcPr>
          <w:p w14:paraId="19D41100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08.2</w:t>
            </w:r>
          </w:p>
          <w:p w14:paraId="779CFFCB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98.3)</w:t>
            </w:r>
          </w:p>
        </w:tc>
        <w:tc>
          <w:tcPr>
            <w:tcW w:w="1417" w:type="dxa"/>
          </w:tcPr>
          <w:p w14:paraId="5D0E03EF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16.7</w:t>
            </w:r>
          </w:p>
          <w:p w14:paraId="7DB9C4F5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98.8)</w:t>
            </w:r>
          </w:p>
        </w:tc>
        <w:tc>
          <w:tcPr>
            <w:tcW w:w="1276" w:type="dxa"/>
          </w:tcPr>
          <w:p w14:paraId="5AC5E2BD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18.8</w:t>
            </w:r>
          </w:p>
          <w:p w14:paraId="74985089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91.2)</w:t>
            </w:r>
          </w:p>
        </w:tc>
        <w:tc>
          <w:tcPr>
            <w:tcW w:w="1276" w:type="dxa"/>
          </w:tcPr>
          <w:p w14:paraId="12569CD8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00.0</w:t>
            </w:r>
          </w:p>
          <w:p w14:paraId="1FCBD4BA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92.3)</w:t>
            </w:r>
          </w:p>
        </w:tc>
      </w:tr>
      <w:tr w:rsidR="007A0BEA" w:rsidRPr="00B43FFE" w14:paraId="224B467C" w14:textId="77777777" w:rsidTr="00D71353">
        <w:tc>
          <w:tcPr>
            <w:tcW w:w="1271" w:type="dxa"/>
          </w:tcPr>
          <w:p w14:paraId="1D3418A5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  <w:sz w:val="20"/>
                <w:szCs w:val="20"/>
              </w:rPr>
            </w:pPr>
            <w:r w:rsidRPr="007A0BEA">
              <w:rPr>
                <w:rFonts w:eastAsiaTheme="minorEastAsia" w:cstheme="minorHAnsi"/>
                <w:sz w:val="20"/>
                <w:szCs w:val="20"/>
              </w:rPr>
              <w:t>Cumulative volume 12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m </w:t>
            </w:r>
            <w:r w:rsidRPr="007A0BEA">
              <w:rPr>
                <w:rFonts w:eastAsiaTheme="minorEastAsia" w:cstheme="minorHAnsi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72A23EF7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N/A</w:t>
            </w:r>
          </w:p>
        </w:tc>
        <w:tc>
          <w:tcPr>
            <w:tcW w:w="1276" w:type="dxa"/>
          </w:tcPr>
          <w:p w14:paraId="55567F71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41.2</w:t>
            </w:r>
          </w:p>
          <w:p w14:paraId="7263F9AD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07)</w:t>
            </w:r>
          </w:p>
        </w:tc>
        <w:tc>
          <w:tcPr>
            <w:tcW w:w="1275" w:type="dxa"/>
          </w:tcPr>
          <w:p w14:paraId="006E43B5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50.2</w:t>
            </w:r>
          </w:p>
          <w:p w14:paraId="212832C6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15.6)</w:t>
            </w:r>
          </w:p>
        </w:tc>
        <w:tc>
          <w:tcPr>
            <w:tcW w:w="1276" w:type="dxa"/>
          </w:tcPr>
          <w:p w14:paraId="1E309C5E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72</w:t>
            </w:r>
          </w:p>
          <w:p w14:paraId="49EB773C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27.4)</w:t>
            </w:r>
          </w:p>
        </w:tc>
        <w:tc>
          <w:tcPr>
            <w:tcW w:w="1276" w:type="dxa"/>
          </w:tcPr>
          <w:p w14:paraId="694A1A04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78.5</w:t>
            </w:r>
          </w:p>
          <w:p w14:paraId="5AD4EC2F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31.8)</w:t>
            </w:r>
          </w:p>
        </w:tc>
        <w:tc>
          <w:tcPr>
            <w:tcW w:w="1417" w:type="dxa"/>
          </w:tcPr>
          <w:p w14:paraId="3575B405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88.2</w:t>
            </w:r>
          </w:p>
          <w:p w14:paraId="7F8801B3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32.4)</w:t>
            </w:r>
          </w:p>
        </w:tc>
        <w:tc>
          <w:tcPr>
            <w:tcW w:w="1276" w:type="dxa"/>
          </w:tcPr>
          <w:p w14:paraId="1FB620B9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91.9</w:t>
            </w:r>
          </w:p>
          <w:p w14:paraId="291213E1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21.8)</w:t>
            </w:r>
          </w:p>
        </w:tc>
        <w:tc>
          <w:tcPr>
            <w:tcW w:w="1276" w:type="dxa"/>
          </w:tcPr>
          <w:p w14:paraId="35915AD5" w14:textId="77777777" w:rsid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272.4</w:t>
            </w:r>
          </w:p>
          <w:p w14:paraId="24566AC8" w14:textId="77777777" w:rsidR="007A0BEA" w:rsidRPr="007A0BEA" w:rsidRDefault="007A0BEA" w:rsidP="00D71353">
            <w:pPr>
              <w:spacing w:line="240" w:lineRule="auto"/>
              <w:rPr>
                <w:rFonts w:eastAsiaTheme="minorEastAsia" w:cstheme="minorHAnsi"/>
              </w:rPr>
            </w:pPr>
            <w:r w:rsidRPr="007A0BEA">
              <w:rPr>
                <w:rFonts w:eastAsiaTheme="minorEastAsia" w:cstheme="minorHAnsi"/>
              </w:rPr>
              <w:t>(125.0)</w:t>
            </w:r>
          </w:p>
        </w:tc>
      </w:tr>
      <w:tr w:rsidR="007A0BEA" w:rsidRPr="00B43FFE" w14:paraId="5E1CB094" w14:textId="77777777" w:rsidTr="00D71353">
        <w:tc>
          <w:tcPr>
            <w:tcW w:w="1271" w:type="dxa"/>
          </w:tcPr>
          <w:p w14:paraId="3CDBD5FE" w14:textId="77777777" w:rsidR="007A0BEA" w:rsidRPr="007A0BEA" w:rsidRDefault="007A0BEA" w:rsidP="00D7135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7A0BEA">
              <w:rPr>
                <w:rFonts w:eastAsiaTheme="minorEastAsia"/>
                <w:sz w:val="20"/>
                <w:szCs w:val="20"/>
              </w:rPr>
              <w:t xml:space="preserve">Difference in monthly volume, </w:t>
            </w:r>
          </w:p>
          <w:p w14:paraId="58AD4E09" w14:textId="77777777" w:rsidR="007A0BEA" w:rsidRPr="007A0BEA" w:rsidRDefault="007A0BEA" w:rsidP="00D71353">
            <w:pPr>
              <w:spacing w:line="240" w:lineRule="auto"/>
              <w:rPr>
                <w:rFonts w:eastAsiaTheme="minorEastAsia"/>
                <w:sz w:val="20"/>
                <w:szCs w:val="20"/>
              </w:rPr>
            </w:pPr>
            <w:r w:rsidRPr="007A0BEA">
              <w:rPr>
                <w:rFonts w:eastAsiaTheme="minorEastAsia"/>
                <w:sz w:val="20"/>
                <w:szCs w:val="20"/>
              </w:rPr>
              <w:t>Mean (SD)</w:t>
            </w:r>
          </w:p>
        </w:tc>
        <w:tc>
          <w:tcPr>
            <w:tcW w:w="1276" w:type="dxa"/>
          </w:tcPr>
          <w:p w14:paraId="0B97842B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-0.2(1.0)</w:t>
            </w:r>
          </w:p>
        </w:tc>
        <w:tc>
          <w:tcPr>
            <w:tcW w:w="1276" w:type="dxa"/>
          </w:tcPr>
          <w:p w14:paraId="4EB61161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0.4(0.8)</w:t>
            </w:r>
          </w:p>
        </w:tc>
        <w:tc>
          <w:tcPr>
            <w:tcW w:w="1275" w:type="dxa"/>
          </w:tcPr>
          <w:p w14:paraId="39C59313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0.1(1.0)</w:t>
            </w:r>
          </w:p>
        </w:tc>
        <w:tc>
          <w:tcPr>
            <w:tcW w:w="1276" w:type="dxa"/>
          </w:tcPr>
          <w:p w14:paraId="6BA81BC3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0.2(1.2)</w:t>
            </w:r>
          </w:p>
        </w:tc>
        <w:tc>
          <w:tcPr>
            <w:tcW w:w="1276" w:type="dxa"/>
          </w:tcPr>
          <w:p w14:paraId="2B3DFC35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0.2(0.9)</w:t>
            </w:r>
          </w:p>
        </w:tc>
        <w:tc>
          <w:tcPr>
            <w:tcW w:w="1417" w:type="dxa"/>
          </w:tcPr>
          <w:p w14:paraId="0401342E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0.0(0.9)</w:t>
            </w:r>
          </w:p>
        </w:tc>
        <w:tc>
          <w:tcPr>
            <w:tcW w:w="1276" w:type="dxa"/>
          </w:tcPr>
          <w:p w14:paraId="3D3B81A8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0.2(0.9)</w:t>
            </w:r>
          </w:p>
        </w:tc>
        <w:tc>
          <w:tcPr>
            <w:tcW w:w="1276" w:type="dxa"/>
          </w:tcPr>
          <w:p w14:paraId="2EE9E5AB" w14:textId="77777777" w:rsidR="007A0BEA" w:rsidRPr="00B43FFE" w:rsidRDefault="007A0BEA" w:rsidP="00D71353">
            <w:pPr>
              <w:spacing w:line="240" w:lineRule="auto"/>
              <w:rPr>
                <w:rFonts w:eastAsiaTheme="minorEastAsia"/>
                <w:sz w:val="21"/>
                <w:szCs w:val="21"/>
              </w:rPr>
            </w:pPr>
            <w:r w:rsidRPr="00B43FFE">
              <w:rPr>
                <w:rFonts w:eastAsiaTheme="minorEastAsia"/>
                <w:sz w:val="21"/>
                <w:szCs w:val="21"/>
              </w:rPr>
              <w:t>0.1(1.00)</w:t>
            </w:r>
          </w:p>
        </w:tc>
      </w:tr>
    </w:tbl>
    <w:p w14:paraId="49CF3778" w14:textId="77777777" w:rsidR="007A0BEA" w:rsidRDefault="007A0BEA" w:rsidP="007A0BEA">
      <w:pPr>
        <w:spacing w:line="240" w:lineRule="auto"/>
      </w:pPr>
    </w:p>
    <w:p w14:paraId="0AC002EA" w14:textId="77777777" w:rsidR="00B43FFE" w:rsidRDefault="00B43FFE" w:rsidP="00B43FFE">
      <w:r>
        <w:br w:type="page"/>
      </w:r>
    </w:p>
    <w:p w14:paraId="304C77C6" w14:textId="77777777" w:rsidR="00F70BA6" w:rsidRDefault="00F70BA6"/>
    <w:sectPr w:rsidR="00F70BA6" w:rsidSect="002B7BA1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07D512" w14:textId="77777777" w:rsidR="004D2276" w:rsidRDefault="004D2276" w:rsidP="00692F09">
      <w:pPr>
        <w:spacing w:after="0" w:line="240" w:lineRule="auto"/>
      </w:pPr>
      <w:r>
        <w:separator/>
      </w:r>
    </w:p>
  </w:endnote>
  <w:endnote w:type="continuationSeparator" w:id="0">
    <w:p w14:paraId="02300817" w14:textId="77777777" w:rsidR="004D2276" w:rsidRDefault="004D2276" w:rsidP="00692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16609769"/>
      <w:docPartObj>
        <w:docPartGallery w:val="Page Numbers (Bottom of Page)"/>
        <w:docPartUnique/>
      </w:docPartObj>
    </w:sdtPr>
    <w:sdtContent>
      <w:p w14:paraId="36F8B8C0" w14:textId="355C0BCA" w:rsidR="00692F09" w:rsidRDefault="00692F09" w:rsidP="00715E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79D54D" w14:textId="77777777" w:rsidR="00692F09" w:rsidRDefault="00692F09" w:rsidP="00692F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977065"/>
      <w:docPartObj>
        <w:docPartGallery w:val="Page Numbers (Bottom of Page)"/>
        <w:docPartUnique/>
      </w:docPartObj>
    </w:sdtPr>
    <w:sdtContent>
      <w:p w14:paraId="243BA1CC" w14:textId="18C72C6A" w:rsidR="00692F09" w:rsidRDefault="00692F09" w:rsidP="00715E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0A67C4" w14:textId="77777777" w:rsidR="00692F09" w:rsidRDefault="00692F09" w:rsidP="00692F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C7748" w14:textId="77777777" w:rsidR="004D2276" w:rsidRDefault="004D2276" w:rsidP="00692F09">
      <w:pPr>
        <w:spacing w:after="0" w:line="240" w:lineRule="auto"/>
      </w:pPr>
      <w:r>
        <w:separator/>
      </w:r>
    </w:p>
  </w:footnote>
  <w:footnote w:type="continuationSeparator" w:id="0">
    <w:p w14:paraId="1F7BAA2C" w14:textId="77777777" w:rsidR="004D2276" w:rsidRDefault="004D2276" w:rsidP="00692F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8C2C8C"/>
    <w:multiLevelType w:val="hybridMultilevel"/>
    <w:tmpl w:val="08C845EA"/>
    <w:lvl w:ilvl="0" w:tplc="9F38BEF4">
      <w:start w:val="1"/>
      <w:numFmt w:val="decimal"/>
      <w:lvlText w:val="%1."/>
      <w:lvlJc w:val="left"/>
      <w:pPr>
        <w:ind w:left="720" w:hanging="360"/>
      </w:pPr>
      <w:rPr>
        <w:rFonts w:hint="default"/>
        <w:sz w:val="2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990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3B3"/>
    <w:rsid w:val="00006E0A"/>
    <w:rsid w:val="00012428"/>
    <w:rsid w:val="0001578A"/>
    <w:rsid w:val="0005793C"/>
    <w:rsid w:val="00086BCC"/>
    <w:rsid w:val="000A44E6"/>
    <w:rsid w:val="000C67A0"/>
    <w:rsid w:val="000C6828"/>
    <w:rsid w:val="000C7168"/>
    <w:rsid w:val="000C76B0"/>
    <w:rsid w:val="000D3F7F"/>
    <w:rsid w:val="000E0A23"/>
    <w:rsid w:val="000F2F7C"/>
    <w:rsid w:val="00140731"/>
    <w:rsid w:val="001748B6"/>
    <w:rsid w:val="001821E1"/>
    <w:rsid w:val="00185F1E"/>
    <w:rsid w:val="00187CA5"/>
    <w:rsid w:val="00196D37"/>
    <w:rsid w:val="001A51CF"/>
    <w:rsid w:val="001A7689"/>
    <w:rsid w:val="001E26AA"/>
    <w:rsid w:val="001E6D47"/>
    <w:rsid w:val="001F03A2"/>
    <w:rsid w:val="00211682"/>
    <w:rsid w:val="00211C9E"/>
    <w:rsid w:val="00213EF2"/>
    <w:rsid w:val="00214CE9"/>
    <w:rsid w:val="0021670F"/>
    <w:rsid w:val="00221200"/>
    <w:rsid w:val="002404D2"/>
    <w:rsid w:val="00263C8C"/>
    <w:rsid w:val="00267C4B"/>
    <w:rsid w:val="00287529"/>
    <w:rsid w:val="00287F38"/>
    <w:rsid w:val="00297826"/>
    <w:rsid w:val="002A6175"/>
    <w:rsid w:val="002B7BA1"/>
    <w:rsid w:val="002C3141"/>
    <w:rsid w:val="002C382A"/>
    <w:rsid w:val="002E6434"/>
    <w:rsid w:val="002F415B"/>
    <w:rsid w:val="002F420A"/>
    <w:rsid w:val="002F5C3B"/>
    <w:rsid w:val="002F7AB2"/>
    <w:rsid w:val="00306D97"/>
    <w:rsid w:val="00310779"/>
    <w:rsid w:val="00333076"/>
    <w:rsid w:val="00336612"/>
    <w:rsid w:val="00345E99"/>
    <w:rsid w:val="00347D8B"/>
    <w:rsid w:val="00362BF2"/>
    <w:rsid w:val="0037138F"/>
    <w:rsid w:val="003756FB"/>
    <w:rsid w:val="00395E72"/>
    <w:rsid w:val="003A46A0"/>
    <w:rsid w:val="003B4AB5"/>
    <w:rsid w:val="003C0864"/>
    <w:rsid w:val="003E096B"/>
    <w:rsid w:val="003E4C4B"/>
    <w:rsid w:val="003F661A"/>
    <w:rsid w:val="00403240"/>
    <w:rsid w:val="00411914"/>
    <w:rsid w:val="00412210"/>
    <w:rsid w:val="00427B77"/>
    <w:rsid w:val="00432D8A"/>
    <w:rsid w:val="0043310B"/>
    <w:rsid w:val="004367D7"/>
    <w:rsid w:val="00455B53"/>
    <w:rsid w:val="00465560"/>
    <w:rsid w:val="00480744"/>
    <w:rsid w:val="00481206"/>
    <w:rsid w:val="00484D43"/>
    <w:rsid w:val="004D2276"/>
    <w:rsid w:val="004F35A0"/>
    <w:rsid w:val="00505F14"/>
    <w:rsid w:val="0051271E"/>
    <w:rsid w:val="00512D09"/>
    <w:rsid w:val="00513756"/>
    <w:rsid w:val="005178CA"/>
    <w:rsid w:val="0053050C"/>
    <w:rsid w:val="00534455"/>
    <w:rsid w:val="00551F3A"/>
    <w:rsid w:val="00575976"/>
    <w:rsid w:val="00586A03"/>
    <w:rsid w:val="005C51E7"/>
    <w:rsid w:val="005C73C7"/>
    <w:rsid w:val="005D23B3"/>
    <w:rsid w:val="005E6181"/>
    <w:rsid w:val="005F69D4"/>
    <w:rsid w:val="006258DF"/>
    <w:rsid w:val="0063095D"/>
    <w:rsid w:val="00640131"/>
    <w:rsid w:val="00650302"/>
    <w:rsid w:val="0067391B"/>
    <w:rsid w:val="00681998"/>
    <w:rsid w:val="00692F09"/>
    <w:rsid w:val="00692F2A"/>
    <w:rsid w:val="006A2067"/>
    <w:rsid w:val="006B1C69"/>
    <w:rsid w:val="006C416A"/>
    <w:rsid w:val="006D2D56"/>
    <w:rsid w:val="006D5A90"/>
    <w:rsid w:val="006D694C"/>
    <w:rsid w:val="006E0A58"/>
    <w:rsid w:val="006E0D03"/>
    <w:rsid w:val="006F5597"/>
    <w:rsid w:val="007025FA"/>
    <w:rsid w:val="00704E0F"/>
    <w:rsid w:val="007106B2"/>
    <w:rsid w:val="00714710"/>
    <w:rsid w:val="00714AD7"/>
    <w:rsid w:val="00717695"/>
    <w:rsid w:val="00723970"/>
    <w:rsid w:val="00736F51"/>
    <w:rsid w:val="00744A48"/>
    <w:rsid w:val="00745483"/>
    <w:rsid w:val="00746F97"/>
    <w:rsid w:val="00753BC1"/>
    <w:rsid w:val="00757F2C"/>
    <w:rsid w:val="007660E1"/>
    <w:rsid w:val="0077381C"/>
    <w:rsid w:val="00784CA1"/>
    <w:rsid w:val="007915B3"/>
    <w:rsid w:val="00791D84"/>
    <w:rsid w:val="007A006F"/>
    <w:rsid w:val="007A0BEA"/>
    <w:rsid w:val="007B6723"/>
    <w:rsid w:val="007C3F68"/>
    <w:rsid w:val="007C4160"/>
    <w:rsid w:val="007C486D"/>
    <w:rsid w:val="007C4AB0"/>
    <w:rsid w:val="007D6302"/>
    <w:rsid w:val="007E4E24"/>
    <w:rsid w:val="007F6613"/>
    <w:rsid w:val="00800F6E"/>
    <w:rsid w:val="00802BD4"/>
    <w:rsid w:val="00812769"/>
    <w:rsid w:val="00813911"/>
    <w:rsid w:val="00816596"/>
    <w:rsid w:val="00820216"/>
    <w:rsid w:val="008307B0"/>
    <w:rsid w:val="0083553F"/>
    <w:rsid w:val="008422B9"/>
    <w:rsid w:val="008656AA"/>
    <w:rsid w:val="00874CDE"/>
    <w:rsid w:val="00877FE9"/>
    <w:rsid w:val="00882FC1"/>
    <w:rsid w:val="008933D6"/>
    <w:rsid w:val="008A0609"/>
    <w:rsid w:val="008A16A0"/>
    <w:rsid w:val="008A4430"/>
    <w:rsid w:val="008B0049"/>
    <w:rsid w:val="008C2659"/>
    <w:rsid w:val="008E1CFF"/>
    <w:rsid w:val="008E20A4"/>
    <w:rsid w:val="008E456C"/>
    <w:rsid w:val="008F1889"/>
    <w:rsid w:val="009004F9"/>
    <w:rsid w:val="00903D21"/>
    <w:rsid w:val="0090647D"/>
    <w:rsid w:val="0090760C"/>
    <w:rsid w:val="00950EFA"/>
    <w:rsid w:val="00952032"/>
    <w:rsid w:val="00964129"/>
    <w:rsid w:val="00971B71"/>
    <w:rsid w:val="00971DA6"/>
    <w:rsid w:val="009A6168"/>
    <w:rsid w:val="009B1CE4"/>
    <w:rsid w:val="009C04C3"/>
    <w:rsid w:val="009C6C1C"/>
    <w:rsid w:val="009D30BB"/>
    <w:rsid w:val="009F7EA1"/>
    <w:rsid w:val="00A011E5"/>
    <w:rsid w:val="00A0146C"/>
    <w:rsid w:val="00A120D8"/>
    <w:rsid w:val="00A16EFC"/>
    <w:rsid w:val="00A208A7"/>
    <w:rsid w:val="00A37EEB"/>
    <w:rsid w:val="00A5586E"/>
    <w:rsid w:val="00A55D72"/>
    <w:rsid w:val="00A72078"/>
    <w:rsid w:val="00A7723F"/>
    <w:rsid w:val="00A91EBD"/>
    <w:rsid w:val="00AA0FE4"/>
    <w:rsid w:val="00AA1F7A"/>
    <w:rsid w:val="00AB2268"/>
    <w:rsid w:val="00AD5930"/>
    <w:rsid w:val="00AF6717"/>
    <w:rsid w:val="00B020FB"/>
    <w:rsid w:val="00B30813"/>
    <w:rsid w:val="00B3302C"/>
    <w:rsid w:val="00B36375"/>
    <w:rsid w:val="00B4078D"/>
    <w:rsid w:val="00B43FFE"/>
    <w:rsid w:val="00B563FA"/>
    <w:rsid w:val="00B71D45"/>
    <w:rsid w:val="00B75AF5"/>
    <w:rsid w:val="00B84530"/>
    <w:rsid w:val="00B92AE2"/>
    <w:rsid w:val="00BB0218"/>
    <w:rsid w:val="00C0776F"/>
    <w:rsid w:val="00C07992"/>
    <w:rsid w:val="00C179B3"/>
    <w:rsid w:val="00C311CD"/>
    <w:rsid w:val="00C34589"/>
    <w:rsid w:val="00C354FA"/>
    <w:rsid w:val="00C44C34"/>
    <w:rsid w:val="00C515F6"/>
    <w:rsid w:val="00C5406D"/>
    <w:rsid w:val="00C62D29"/>
    <w:rsid w:val="00C73396"/>
    <w:rsid w:val="00C94856"/>
    <w:rsid w:val="00C95905"/>
    <w:rsid w:val="00CB3F28"/>
    <w:rsid w:val="00CD09B3"/>
    <w:rsid w:val="00CD0B1A"/>
    <w:rsid w:val="00CD6309"/>
    <w:rsid w:val="00CD65D2"/>
    <w:rsid w:val="00CE3353"/>
    <w:rsid w:val="00CF0BB4"/>
    <w:rsid w:val="00CF4171"/>
    <w:rsid w:val="00CF6F29"/>
    <w:rsid w:val="00D2505A"/>
    <w:rsid w:val="00D26285"/>
    <w:rsid w:val="00D3103B"/>
    <w:rsid w:val="00D3176A"/>
    <w:rsid w:val="00D4114F"/>
    <w:rsid w:val="00D42C01"/>
    <w:rsid w:val="00D55E5B"/>
    <w:rsid w:val="00D71675"/>
    <w:rsid w:val="00D87F89"/>
    <w:rsid w:val="00DB0194"/>
    <w:rsid w:val="00DB252A"/>
    <w:rsid w:val="00DC3F23"/>
    <w:rsid w:val="00DD068A"/>
    <w:rsid w:val="00DD411D"/>
    <w:rsid w:val="00DD6E97"/>
    <w:rsid w:val="00DF19A7"/>
    <w:rsid w:val="00E038E0"/>
    <w:rsid w:val="00E06501"/>
    <w:rsid w:val="00E344A3"/>
    <w:rsid w:val="00E37D31"/>
    <w:rsid w:val="00E4475D"/>
    <w:rsid w:val="00EA2BC3"/>
    <w:rsid w:val="00EA6538"/>
    <w:rsid w:val="00EC4C43"/>
    <w:rsid w:val="00ED3490"/>
    <w:rsid w:val="00F104B6"/>
    <w:rsid w:val="00F314C5"/>
    <w:rsid w:val="00F502F6"/>
    <w:rsid w:val="00F6007B"/>
    <w:rsid w:val="00F60B37"/>
    <w:rsid w:val="00F70BA6"/>
    <w:rsid w:val="00F80309"/>
    <w:rsid w:val="00F845DD"/>
    <w:rsid w:val="00F85953"/>
    <w:rsid w:val="00FA2DB2"/>
    <w:rsid w:val="00FA32C6"/>
    <w:rsid w:val="00FA41EB"/>
    <w:rsid w:val="00FA524B"/>
    <w:rsid w:val="00FB04D7"/>
    <w:rsid w:val="00FB0FC4"/>
    <w:rsid w:val="00FD3E72"/>
    <w:rsid w:val="00FE6BA5"/>
    <w:rsid w:val="00FF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2B9F4"/>
  <w14:defaultImageDpi w14:val="32767"/>
  <w15:chartTrackingRefBased/>
  <w15:docId w15:val="{49A68B7B-E8DC-CE4B-BF36-86628DE9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3FF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39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39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F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43F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43FF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B43FF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">
    <w:name w:val="Grid Table 5 Dark"/>
    <w:basedOn w:val="TableNormal"/>
    <w:uiPriority w:val="50"/>
    <w:rsid w:val="00B43F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B43F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B43F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739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739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739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92F0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92F09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92F09"/>
    <w:pPr>
      <w:spacing w:before="120" w:after="0"/>
      <w:ind w:left="220"/>
    </w:pPr>
    <w:rPr>
      <w:rFonts w:cstheme="minorHAnsi"/>
      <w:b/>
      <w:bCs/>
    </w:rPr>
  </w:style>
  <w:style w:type="character" w:styleId="Hyperlink">
    <w:name w:val="Hyperlink"/>
    <w:basedOn w:val="DefaultParagraphFont"/>
    <w:uiPriority w:val="99"/>
    <w:unhideWhenUsed/>
    <w:rsid w:val="00692F09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692F09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92F09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92F09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92F09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92F09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92F09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92F09"/>
    <w:pPr>
      <w:spacing w:after="0"/>
      <w:ind w:left="176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92F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F0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92F09"/>
  </w:style>
  <w:style w:type="table" w:styleId="TableGridLight">
    <w:name w:val="Grid Table Light"/>
    <w:basedOn w:val="TableNormal"/>
    <w:uiPriority w:val="40"/>
    <w:rsid w:val="007A0BE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A0B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A0B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A0B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A0B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A0BE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7A0BE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A0BE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C92158-04D6-DD4B-8BD3-3519BDDA4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j, Ritesh</dc:creator>
  <cp:keywords/>
  <dc:description/>
  <cp:lastModifiedBy>Maharaj,R</cp:lastModifiedBy>
  <cp:revision>2</cp:revision>
  <dcterms:created xsi:type="dcterms:W3CDTF">2025-02-13T08:03:00Z</dcterms:created>
  <dcterms:modified xsi:type="dcterms:W3CDTF">2025-02-13T08:03:00Z</dcterms:modified>
</cp:coreProperties>
</file>